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05411" w14:textId="1A30B7C0" w:rsidR="00F752AC" w:rsidRDefault="00F752AC" w:rsidP="00041E02">
      <w:pPr>
        <w:rPr>
          <w:rFonts w:ascii="Calibri" w:hAnsi="Calibri" w:cs="Calibri"/>
          <w:b/>
          <w:bCs/>
          <w:color w:val="000000"/>
          <w:shd w:val="clear" w:color="auto" w:fill="FFFFFF"/>
        </w:rPr>
      </w:pPr>
      <w:r w:rsidRPr="00F752AC">
        <w:rPr>
          <w:rFonts w:ascii="Calibri" w:hAnsi="Calibri" w:cs="Calibri"/>
          <w:b/>
          <w:bCs/>
          <w:color w:val="000000"/>
          <w:shd w:val="clear" w:color="auto" w:fill="FFFFFF"/>
        </w:rPr>
        <w:t xml:space="preserve">Survey of </w:t>
      </w:r>
      <w:r w:rsidR="004E6CDD">
        <w:rPr>
          <w:rFonts w:ascii="Calibri" w:hAnsi="Calibri" w:cs="Calibri"/>
          <w:b/>
          <w:bCs/>
          <w:color w:val="000000"/>
          <w:shd w:val="clear" w:color="auto" w:fill="FFFFFF"/>
        </w:rPr>
        <w:t>Physician</w:t>
      </w:r>
      <w:r w:rsidRPr="00F752AC">
        <w:rPr>
          <w:rFonts w:ascii="Calibri" w:hAnsi="Calibri" w:cs="Calibri"/>
          <w:b/>
          <w:bCs/>
          <w:color w:val="000000"/>
          <w:shd w:val="clear" w:color="auto" w:fill="FFFFFF"/>
        </w:rPr>
        <w:t xml:space="preserve"> </w:t>
      </w:r>
      <w:r w:rsidR="00282469">
        <w:rPr>
          <w:rFonts w:ascii="Calibri" w:hAnsi="Calibri" w:cs="Calibri"/>
          <w:b/>
          <w:bCs/>
          <w:color w:val="000000"/>
          <w:shd w:val="clear" w:color="auto" w:fill="FFFFFF"/>
        </w:rPr>
        <w:t>Perception of “Cortisone”</w:t>
      </w:r>
      <w:r w:rsidR="00917C6F" w:rsidRPr="00F752AC">
        <w:rPr>
          <w:rFonts w:ascii="Calibri" w:hAnsi="Calibri" w:cs="Calibri"/>
          <w:b/>
          <w:bCs/>
          <w:color w:val="000000"/>
          <w:shd w:val="clear" w:color="auto" w:fill="FFFFFF"/>
        </w:rPr>
        <w:t xml:space="preserve"> </w:t>
      </w:r>
      <w:r w:rsidRPr="00F752AC">
        <w:rPr>
          <w:rFonts w:ascii="Calibri" w:hAnsi="Calibri" w:cs="Calibri"/>
          <w:b/>
          <w:bCs/>
          <w:color w:val="000000"/>
          <w:shd w:val="clear" w:color="auto" w:fill="FFFFFF"/>
        </w:rPr>
        <w:t>Injections</w:t>
      </w:r>
      <w:r>
        <w:rPr>
          <w:rFonts w:ascii="Calibri" w:hAnsi="Calibri" w:cs="Calibri"/>
          <w:b/>
          <w:bCs/>
          <w:color w:val="000000"/>
          <w:shd w:val="clear" w:color="auto" w:fill="FFFFFF"/>
        </w:rPr>
        <w:t xml:space="preserve"> Questionnaire </w:t>
      </w:r>
    </w:p>
    <w:p w14:paraId="7C2FFC52" w14:textId="77777777" w:rsidR="0038048B" w:rsidRDefault="0038048B" w:rsidP="00041E02">
      <w:pPr>
        <w:rPr>
          <w:rFonts w:ascii="Calibri" w:hAnsi="Calibri" w:cs="Calibri"/>
          <w:b/>
          <w:bCs/>
          <w:color w:val="000000"/>
          <w:shd w:val="clear" w:color="auto" w:fill="FFFFFF"/>
        </w:rPr>
      </w:pPr>
    </w:p>
    <w:p w14:paraId="6104BA03" w14:textId="0063DA8F" w:rsidR="0038048B" w:rsidRPr="0038048B" w:rsidRDefault="0038048B" w:rsidP="00041E02">
      <w:pPr>
        <w:rPr>
          <w:rFonts w:ascii="Calibri" w:hAnsi="Calibri" w:cs="Calibri"/>
          <w:color w:val="000000"/>
          <w:shd w:val="clear" w:color="auto" w:fill="FFFFFF"/>
        </w:rPr>
      </w:pPr>
      <w:r w:rsidRPr="0038048B">
        <w:rPr>
          <w:rFonts w:ascii="Calibri" w:hAnsi="Calibri" w:cs="Calibri"/>
          <w:color w:val="000000"/>
          <w:shd w:val="clear" w:color="auto" w:fill="FFFFFF"/>
        </w:rPr>
        <w:t xml:space="preserve">This survey is for research purposes and your anonymous answers will be used in a research study evaluating </w:t>
      </w:r>
      <w:r w:rsidR="004E6CDD">
        <w:rPr>
          <w:rFonts w:ascii="Calibri" w:hAnsi="Calibri" w:cs="Calibri"/>
          <w:color w:val="000000"/>
          <w:shd w:val="clear" w:color="auto" w:fill="FFFFFF"/>
        </w:rPr>
        <w:t>physician</w:t>
      </w:r>
      <w:r w:rsidRPr="0038048B">
        <w:rPr>
          <w:rFonts w:ascii="Calibri" w:hAnsi="Calibri" w:cs="Calibri"/>
          <w:color w:val="000000"/>
          <w:shd w:val="clear" w:color="auto" w:fill="FFFFFF"/>
        </w:rPr>
        <w:t xml:space="preserve"> views on </w:t>
      </w:r>
      <w:r w:rsidR="00282469">
        <w:rPr>
          <w:rFonts w:ascii="Calibri" w:hAnsi="Calibri" w:cs="Calibri"/>
          <w:color w:val="000000"/>
          <w:shd w:val="clear" w:color="auto" w:fill="FFFFFF"/>
        </w:rPr>
        <w:t>cortisone (technically known as “</w:t>
      </w:r>
      <w:r w:rsidR="00917C6F">
        <w:rPr>
          <w:rFonts w:ascii="Calibri" w:hAnsi="Calibri" w:cs="Calibri"/>
          <w:color w:val="000000"/>
          <w:shd w:val="clear" w:color="auto" w:fill="FFFFFF"/>
        </w:rPr>
        <w:t>corticosteroid</w:t>
      </w:r>
      <w:r w:rsidR="00282469">
        <w:rPr>
          <w:rFonts w:ascii="Calibri" w:hAnsi="Calibri" w:cs="Calibri"/>
          <w:color w:val="000000"/>
          <w:shd w:val="clear" w:color="auto" w:fill="FFFFFF"/>
        </w:rPr>
        <w:t>”) injections</w:t>
      </w:r>
      <w:r w:rsidRPr="0038048B">
        <w:rPr>
          <w:rFonts w:ascii="Calibri" w:hAnsi="Calibri" w:cs="Calibri"/>
          <w:color w:val="000000"/>
          <w:shd w:val="clear" w:color="auto" w:fill="FFFFFF"/>
        </w:rPr>
        <w:t xml:space="preserve">. Your participation is voluntary and will not change the care you receive. </w:t>
      </w:r>
    </w:p>
    <w:p w14:paraId="0DDC46CB" w14:textId="77777777" w:rsidR="00F752AC" w:rsidRDefault="00F752AC" w:rsidP="00041E02">
      <w:pPr>
        <w:rPr>
          <w:b/>
          <w:bCs/>
        </w:rPr>
      </w:pPr>
    </w:p>
    <w:p w14:paraId="094981A5" w14:textId="7A8DF2FE" w:rsidR="00116208" w:rsidRDefault="003130D3" w:rsidP="00041E02">
      <w:pPr>
        <w:rPr>
          <w:b/>
          <w:bCs/>
        </w:rPr>
      </w:pPr>
      <w:r w:rsidRPr="00282469">
        <w:rPr>
          <w:b/>
          <w:bCs/>
        </w:rPr>
        <w:t xml:space="preserve">1. </w:t>
      </w:r>
      <w:r w:rsidR="00116208" w:rsidRPr="00282469">
        <w:rPr>
          <w:b/>
          <w:bCs/>
        </w:rPr>
        <w:t xml:space="preserve">Have you </w:t>
      </w:r>
      <w:r w:rsidR="004E6CDD">
        <w:rPr>
          <w:b/>
          <w:bCs/>
        </w:rPr>
        <w:t xml:space="preserve">ever given a patient a </w:t>
      </w:r>
      <w:r w:rsidR="00282469" w:rsidRPr="00282469">
        <w:rPr>
          <w:b/>
          <w:bCs/>
        </w:rPr>
        <w:t>cortisone</w:t>
      </w:r>
      <w:r w:rsidR="00116208" w:rsidRPr="00282469">
        <w:rPr>
          <w:b/>
          <w:bCs/>
        </w:rPr>
        <w:t xml:space="preserve"> injection before</w:t>
      </w:r>
      <w:r w:rsidR="004E6CDD">
        <w:rPr>
          <w:b/>
          <w:bCs/>
        </w:rPr>
        <w:t xml:space="preserve"> in practice (not in training)</w:t>
      </w:r>
      <w:r w:rsidR="00116208" w:rsidRPr="00282469">
        <w:rPr>
          <w:b/>
          <w:bCs/>
        </w:rPr>
        <w:t>?</w:t>
      </w:r>
    </w:p>
    <w:p w14:paraId="76B1A971" w14:textId="70B5B46B" w:rsidR="00116208" w:rsidRPr="00116208" w:rsidRDefault="00116208" w:rsidP="00041E02">
      <w:r w:rsidRPr="00116208">
        <w:t>- Yes</w:t>
      </w:r>
    </w:p>
    <w:p w14:paraId="33D3CB69" w14:textId="1ABC8031" w:rsidR="00116208" w:rsidRPr="00116208" w:rsidRDefault="00116208" w:rsidP="00041E02">
      <w:r w:rsidRPr="00116208">
        <w:t xml:space="preserve">- No </w:t>
      </w:r>
    </w:p>
    <w:p w14:paraId="14902850" w14:textId="77777777" w:rsidR="00116208" w:rsidRDefault="00116208" w:rsidP="00041E02">
      <w:pPr>
        <w:rPr>
          <w:b/>
          <w:bCs/>
        </w:rPr>
      </w:pPr>
    </w:p>
    <w:p w14:paraId="1932294B" w14:textId="24BA8538" w:rsidR="00282469" w:rsidRPr="00282469" w:rsidRDefault="003130D3" w:rsidP="00041E02">
      <w:pPr>
        <w:rPr>
          <w:b/>
          <w:bCs/>
        </w:rPr>
      </w:pPr>
      <w:r w:rsidRPr="00282469">
        <w:rPr>
          <w:b/>
          <w:bCs/>
        </w:rPr>
        <w:t xml:space="preserve">2. </w:t>
      </w:r>
      <w:r w:rsidR="004E6CDD">
        <w:rPr>
          <w:b/>
          <w:bCs/>
        </w:rPr>
        <w:t>If yes, what joints have you injected (check all that apply)</w:t>
      </w:r>
      <w:r w:rsidR="00282469" w:rsidRPr="00282469">
        <w:rPr>
          <w:b/>
          <w:bCs/>
        </w:rPr>
        <w:t>?</w:t>
      </w:r>
    </w:p>
    <w:p w14:paraId="0E06E45D" w14:textId="77777777" w:rsidR="004E6CDD" w:rsidRDefault="004E6CDD" w:rsidP="004E6CDD">
      <w:r>
        <w:t>- Hip</w:t>
      </w:r>
    </w:p>
    <w:p w14:paraId="39738C8B" w14:textId="77777777" w:rsidR="004E6CDD" w:rsidRDefault="004E6CDD" w:rsidP="004E6CDD">
      <w:r>
        <w:t>- Knee</w:t>
      </w:r>
    </w:p>
    <w:p w14:paraId="541A7910" w14:textId="4701612A" w:rsidR="004E6CDD" w:rsidRDefault="004E6CDD" w:rsidP="004E6CDD">
      <w:r>
        <w:t>- Ankle</w:t>
      </w:r>
    </w:p>
    <w:p w14:paraId="20E37249" w14:textId="77777777" w:rsidR="004E6CDD" w:rsidRDefault="004E6CDD" w:rsidP="004E6CDD">
      <w:r>
        <w:t>- Shoulder</w:t>
      </w:r>
    </w:p>
    <w:p w14:paraId="50A4206D" w14:textId="6339F434" w:rsidR="004E6CDD" w:rsidRDefault="004E6CDD" w:rsidP="004E6CDD">
      <w:r>
        <w:t xml:space="preserve">- </w:t>
      </w:r>
      <w:r>
        <w:t>Elbow</w:t>
      </w:r>
    </w:p>
    <w:p w14:paraId="437CE17F" w14:textId="77777777" w:rsidR="004E6CDD" w:rsidRDefault="004E6CDD" w:rsidP="004E6CDD">
      <w:r>
        <w:t>- Wrist</w:t>
      </w:r>
    </w:p>
    <w:p w14:paraId="28E38E32" w14:textId="77777777" w:rsidR="004E6CDD" w:rsidRDefault="004E6CDD" w:rsidP="004E6CDD">
      <w:r>
        <w:t>- Hand</w:t>
      </w:r>
    </w:p>
    <w:p w14:paraId="42C6FB86" w14:textId="741CAE00" w:rsidR="004E6CDD" w:rsidRDefault="004E6CDD" w:rsidP="004E6CDD">
      <w:r>
        <w:t>- Spine</w:t>
      </w:r>
    </w:p>
    <w:p w14:paraId="3CD2CB76" w14:textId="1AEE9B52" w:rsidR="004E6CDD" w:rsidRDefault="004E6CDD" w:rsidP="004E6CDD">
      <w:r>
        <w:t xml:space="preserve">- Never </w:t>
      </w:r>
      <w:r w:rsidR="00070F46">
        <w:t>given a cortisone injection</w:t>
      </w:r>
    </w:p>
    <w:p w14:paraId="555ACB15" w14:textId="77777777" w:rsidR="00116208" w:rsidRDefault="00116208" w:rsidP="00041E02">
      <w:pPr>
        <w:rPr>
          <w:b/>
          <w:bCs/>
        </w:rPr>
      </w:pPr>
    </w:p>
    <w:p w14:paraId="0A064980" w14:textId="05DB6BFC" w:rsidR="009D0829" w:rsidRPr="00041E02" w:rsidRDefault="009D0829" w:rsidP="009D0829">
      <w:r>
        <w:rPr>
          <w:b/>
          <w:bCs/>
        </w:rPr>
        <w:t>3</w:t>
      </w:r>
      <w:r w:rsidRPr="0010501D">
        <w:rPr>
          <w:b/>
          <w:bCs/>
        </w:rPr>
        <w:t xml:space="preserve">. Do you think </w:t>
      </w:r>
      <w:r>
        <w:rPr>
          <w:b/>
          <w:bCs/>
        </w:rPr>
        <w:t>cortisone</w:t>
      </w:r>
      <w:r w:rsidRPr="0010501D">
        <w:rPr>
          <w:b/>
          <w:bCs/>
        </w:rPr>
        <w:t xml:space="preserve"> injections are safe?</w:t>
      </w:r>
    </w:p>
    <w:p w14:paraId="2E3E61E2" w14:textId="77777777" w:rsidR="009D0829" w:rsidRPr="00041E02" w:rsidRDefault="009D0829" w:rsidP="009D0829">
      <w:r w:rsidRPr="00041E02">
        <w:t>- Yes</w:t>
      </w:r>
    </w:p>
    <w:p w14:paraId="2A3DDF4A" w14:textId="77777777" w:rsidR="009D0829" w:rsidRPr="00041E02" w:rsidRDefault="009D0829" w:rsidP="009D0829">
      <w:r w:rsidRPr="00041E02">
        <w:t>- No</w:t>
      </w:r>
    </w:p>
    <w:p w14:paraId="22ABD89A" w14:textId="77777777" w:rsidR="009D0829" w:rsidRPr="00041E02" w:rsidRDefault="009D0829" w:rsidP="009D0829">
      <w:r w:rsidRPr="00041E02">
        <w:t>- Depends on dosage and frequency</w:t>
      </w:r>
    </w:p>
    <w:p w14:paraId="35A140B2" w14:textId="77777777" w:rsidR="009D0829" w:rsidRPr="00041E02" w:rsidRDefault="009D0829" w:rsidP="009D0829">
      <w:r w:rsidRPr="00041E02">
        <w:t>- I do</w:t>
      </w:r>
      <w:r>
        <w:t>n’</w:t>
      </w:r>
      <w:r w:rsidRPr="00041E02">
        <w:t>t know</w:t>
      </w:r>
    </w:p>
    <w:p w14:paraId="063BC1B6" w14:textId="77777777" w:rsidR="009D0829" w:rsidRDefault="009D0829" w:rsidP="009D0829">
      <w:pPr>
        <w:rPr>
          <w:b/>
          <w:bCs/>
        </w:rPr>
      </w:pPr>
    </w:p>
    <w:p w14:paraId="00CA10D5" w14:textId="52600804" w:rsidR="009D0829" w:rsidRPr="00041E02" w:rsidRDefault="009D0829" w:rsidP="009D0829">
      <w:r>
        <w:rPr>
          <w:b/>
          <w:bCs/>
        </w:rPr>
        <w:t>4</w:t>
      </w:r>
      <w:r>
        <w:rPr>
          <w:b/>
          <w:bCs/>
        </w:rPr>
        <w:t xml:space="preserve">. </w:t>
      </w:r>
      <w:r>
        <w:rPr>
          <w:b/>
          <w:bCs/>
        </w:rPr>
        <w:t>H</w:t>
      </w:r>
      <w:r w:rsidRPr="00041E02">
        <w:rPr>
          <w:b/>
          <w:bCs/>
        </w:rPr>
        <w:t xml:space="preserve">ow many times can you </w:t>
      </w:r>
      <w:r>
        <w:rPr>
          <w:b/>
          <w:bCs/>
        </w:rPr>
        <w:t>give</w:t>
      </w:r>
      <w:r w:rsidRPr="00041E02">
        <w:rPr>
          <w:b/>
          <w:bCs/>
        </w:rPr>
        <w:t xml:space="preserve"> a </w:t>
      </w:r>
      <w:r>
        <w:rPr>
          <w:b/>
          <w:bCs/>
        </w:rPr>
        <w:t>cortisone</w:t>
      </w:r>
      <w:r w:rsidRPr="0010501D">
        <w:rPr>
          <w:b/>
          <w:bCs/>
        </w:rPr>
        <w:t xml:space="preserve"> injection for the same problem in the same area?</w:t>
      </w:r>
    </w:p>
    <w:p w14:paraId="62F473CC" w14:textId="77777777" w:rsidR="009D0829" w:rsidRPr="00041E02" w:rsidRDefault="009D0829" w:rsidP="009D0829">
      <w:r w:rsidRPr="00041E02">
        <w:t>- 1 time</w:t>
      </w:r>
    </w:p>
    <w:p w14:paraId="570B50B2" w14:textId="77777777" w:rsidR="009D0829" w:rsidRPr="00041E02" w:rsidRDefault="009D0829" w:rsidP="009D0829">
      <w:r w:rsidRPr="00041E02">
        <w:t>- 2 times</w:t>
      </w:r>
    </w:p>
    <w:p w14:paraId="68239E12" w14:textId="77777777" w:rsidR="009D0829" w:rsidRPr="00041E02" w:rsidRDefault="009D0829" w:rsidP="009D0829">
      <w:r w:rsidRPr="00041E02">
        <w:t>- 3 times</w:t>
      </w:r>
    </w:p>
    <w:p w14:paraId="3973F779" w14:textId="77777777" w:rsidR="009D0829" w:rsidRDefault="009D0829" w:rsidP="009D0829">
      <w:r w:rsidRPr="00041E02">
        <w:t>- No particular limit, depends on dosage and frequency</w:t>
      </w:r>
    </w:p>
    <w:p w14:paraId="30E9BC1E" w14:textId="77777777" w:rsidR="009D0829" w:rsidRPr="00041E02" w:rsidRDefault="009D0829" w:rsidP="009D0829">
      <w:r>
        <w:t>- I don’t know</w:t>
      </w:r>
    </w:p>
    <w:p w14:paraId="11E2989A" w14:textId="77777777" w:rsidR="009D0829" w:rsidRDefault="009D0829" w:rsidP="009D0829">
      <w:pPr>
        <w:rPr>
          <w:b/>
          <w:bCs/>
        </w:rPr>
      </w:pPr>
    </w:p>
    <w:p w14:paraId="6EE12D89" w14:textId="484F5DF0" w:rsidR="009D0829" w:rsidRPr="00041E02" w:rsidRDefault="009D0829" w:rsidP="009D0829">
      <w:r>
        <w:rPr>
          <w:b/>
          <w:bCs/>
        </w:rPr>
        <w:t>5</w:t>
      </w:r>
      <w:r w:rsidRPr="00282469">
        <w:rPr>
          <w:b/>
          <w:bCs/>
        </w:rPr>
        <w:t xml:space="preserve">. What best describes your understanding of </w:t>
      </w:r>
      <w:r>
        <w:rPr>
          <w:b/>
          <w:bCs/>
        </w:rPr>
        <w:t xml:space="preserve">the mechanism of action for </w:t>
      </w:r>
      <w:r>
        <w:rPr>
          <w:b/>
          <w:bCs/>
        </w:rPr>
        <w:t>cortisone</w:t>
      </w:r>
      <w:r w:rsidRPr="00282469">
        <w:rPr>
          <w:b/>
          <w:bCs/>
        </w:rPr>
        <w:t>?</w:t>
      </w:r>
    </w:p>
    <w:p w14:paraId="4F9CC519" w14:textId="2AD5D2E2" w:rsidR="009D0829" w:rsidRDefault="009D0829" w:rsidP="009D0829">
      <w:r w:rsidRPr="00041E02">
        <w:t>- It</w:t>
      </w:r>
      <w:r>
        <w:t xml:space="preserve"> </w:t>
      </w:r>
      <w:r>
        <w:t>is a joint lubricant or cushion</w:t>
      </w:r>
    </w:p>
    <w:p w14:paraId="4C423250" w14:textId="2CCA79C9" w:rsidR="009D0829" w:rsidRPr="00041E02" w:rsidRDefault="009D0829" w:rsidP="009D0829">
      <w:r>
        <w:t xml:space="preserve">- It </w:t>
      </w:r>
      <w:r>
        <w:t>anesthetizes the joint</w:t>
      </w:r>
    </w:p>
    <w:p w14:paraId="229105ED" w14:textId="77777777" w:rsidR="009D0829" w:rsidRPr="00041E02" w:rsidRDefault="009D0829" w:rsidP="009D0829">
      <w:r w:rsidRPr="00041E02">
        <w:t>- It is an anti-inflammatory</w:t>
      </w:r>
    </w:p>
    <w:p w14:paraId="309D06ED" w14:textId="77777777" w:rsidR="009D0829" w:rsidRDefault="009D0829" w:rsidP="009D0829">
      <w:r w:rsidRPr="00041E02">
        <w:t>- I do</w:t>
      </w:r>
      <w:r>
        <w:t>n’</w:t>
      </w:r>
      <w:r w:rsidRPr="00041E02">
        <w:t>t know</w:t>
      </w:r>
    </w:p>
    <w:p w14:paraId="131F83EC" w14:textId="77777777" w:rsidR="009D0829" w:rsidRDefault="009D0829" w:rsidP="009D0829"/>
    <w:p w14:paraId="20FAB543" w14:textId="5B1CDB2B" w:rsidR="009D0829" w:rsidRPr="00041E02" w:rsidRDefault="009D0829" w:rsidP="009D0829">
      <w:r w:rsidRPr="00282469">
        <w:rPr>
          <w:b/>
          <w:bCs/>
        </w:rPr>
        <w:t xml:space="preserve">6. What </w:t>
      </w:r>
      <w:r>
        <w:rPr>
          <w:b/>
          <w:bCs/>
        </w:rPr>
        <w:t>do you consider to be adverse effects of cortisone</w:t>
      </w:r>
      <w:r w:rsidRPr="00282469">
        <w:rPr>
          <w:b/>
          <w:bCs/>
        </w:rPr>
        <w:t>?</w:t>
      </w:r>
    </w:p>
    <w:p w14:paraId="4D0886E8" w14:textId="385C01ED" w:rsidR="009D0829" w:rsidRDefault="009D0829" w:rsidP="009D0829">
      <w:r w:rsidRPr="00041E02">
        <w:t>- It</w:t>
      </w:r>
      <w:r>
        <w:t xml:space="preserve"> </w:t>
      </w:r>
      <w:r>
        <w:t xml:space="preserve">can </w:t>
      </w:r>
      <w:r w:rsidR="00AA78F9">
        <w:t>injure</w:t>
      </w:r>
      <w:r>
        <w:t xml:space="preserve"> cartilage in the joint</w:t>
      </w:r>
    </w:p>
    <w:p w14:paraId="5B2C5BA1" w14:textId="3F6B6D1C" w:rsidR="009D0829" w:rsidRPr="00041E02" w:rsidRDefault="009D0829" w:rsidP="009D0829">
      <w:r>
        <w:t xml:space="preserve">- It </w:t>
      </w:r>
      <w:r>
        <w:t xml:space="preserve">can </w:t>
      </w:r>
      <w:r w:rsidR="00AA78F9">
        <w:t>injure</w:t>
      </w:r>
      <w:r>
        <w:t xml:space="preserve"> ligaments around the joint</w:t>
      </w:r>
    </w:p>
    <w:p w14:paraId="4FC4182A" w14:textId="247D669D" w:rsidR="009D0829" w:rsidRDefault="009D0829" w:rsidP="009D0829">
      <w:r w:rsidRPr="00041E02">
        <w:t xml:space="preserve">- It </w:t>
      </w:r>
      <w:r>
        <w:t>can decrease bone density around the joint</w:t>
      </w:r>
    </w:p>
    <w:p w14:paraId="2ED0826F" w14:textId="0F97F3D3" w:rsidR="009D0829" w:rsidRPr="00041E02" w:rsidRDefault="009D0829" w:rsidP="009D0829">
      <w:r>
        <w:lastRenderedPageBreak/>
        <w:t>- It is not harmful</w:t>
      </w:r>
    </w:p>
    <w:p w14:paraId="30DFD395" w14:textId="77777777" w:rsidR="009D0829" w:rsidRDefault="009D0829" w:rsidP="009D0829">
      <w:r w:rsidRPr="00041E02">
        <w:t>- I do</w:t>
      </w:r>
      <w:r>
        <w:t>n’</w:t>
      </w:r>
      <w:r w:rsidRPr="00041E02">
        <w:t>t know</w:t>
      </w:r>
    </w:p>
    <w:p w14:paraId="5BA696F9" w14:textId="77777777" w:rsidR="009D0829" w:rsidRDefault="009D0829" w:rsidP="009D0829"/>
    <w:p w14:paraId="4D893F8D" w14:textId="5378250D" w:rsidR="00041E02" w:rsidRPr="009D0829" w:rsidRDefault="0096642E" w:rsidP="00041E02">
      <w:pPr>
        <w:rPr>
          <w:b/>
          <w:bCs/>
        </w:rPr>
      </w:pPr>
      <w:r>
        <w:rPr>
          <w:b/>
          <w:bCs/>
        </w:rPr>
        <w:t>7</w:t>
      </w:r>
      <w:r w:rsidR="003130D3" w:rsidRPr="00282469">
        <w:rPr>
          <w:b/>
          <w:bCs/>
        </w:rPr>
        <w:t xml:space="preserve">. </w:t>
      </w:r>
      <w:r w:rsidR="00041E02" w:rsidRPr="00282469">
        <w:rPr>
          <w:b/>
          <w:bCs/>
        </w:rPr>
        <w:t xml:space="preserve">Have you ever had a </w:t>
      </w:r>
      <w:r w:rsidR="00282469">
        <w:rPr>
          <w:b/>
          <w:bCs/>
        </w:rPr>
        <w:t>cortisone</w:t>
      </w:r>
      <w:r w:rsidR="00917C6F" w:rsidRPr="00282469">
        <w:rPr>
          <w:b/>
          <w:bCs/>
        </w:rPr>
        <w:t xml:space="preserve"> </w:t>
      </w:r>
      <w:r w:rsidR="00041E02" w:rsidRPr="00282469">
        <w:rPr>
          <w:b/>
          <w:bCs/>
        </w:rPr>
        <w:t xml:space="preserve">injection </w:t>
      </w:r>
      <w:r w:rsidR="004E6CDD">
        <w:rPr>
          <w:b/>
          <w:bCs/>
        </w:rPr>
        <w:t xml:space="preserve">yourself </w:t>
      </w:r>
      <w:r w:rsidR="00041E02" w:rsidRPr="00282469">
        <w:rPr>
          <w:b/>
          <w:bCs/>
        </w:rPr>
        <w:t>before</w:t>
      </w:r>
      <w:r>
        <w:rPr>
          <w:b/>
          <w:bCs/>
        </w:rPr>
        <w:t xml:space="preserve"> for a joint condition</w:t>
      </w:r>
      <w:r w:rsidR="00041E02" w:rsidRPr="00282469">
        <w:rPr>
          <w:b/>
          <w:bCs/>
        </w:rPr>
        <w:t>?</w:t>
      </w:r>
    </w:p>
    <w:p w14:paraId="2557D11A" w14:textId="77777777" w:rsidR="00041E02" w:rsidRPr="00041E02" w:rsidRDefault="00041E02" w:rsidP="00041E02">
      <w:r w:rsidRPr="00041E02">
        <w:t>- Yes</w:t>
      </w:r>
    </w:p>
    <w:p w14:paraId="34FD93DC" w14:textId="61A935B8" w:rsidR="00041E02" w:rsidRDefault="00041E02" w:rsidP="00041E02">
      <w:r w:rsidRPr="00041E02">
        <w:t>- No</w:t>
      </w:r>
      <w:r w:rsidR="0096642E">
        <w:t>, because I never needed one but would be open to it if offered</w:t>
      </w:r>
    </w:p>
    <w:p w14:paraId="26EE6D99" w14:textId="10BC2F77" w:rsidR="0096642E" w:rsidRDefault="0096642E" w:rsidP="00041E02">
      <w:r>
        <w:t>- No, because I was offered and refused</w:t>
      </w:r>
    </w:p>
    <w:p w14:paraId="33334E8F" w14:textId="77777777" w:rsidR="006044B8" w:rsidRDefault="006044B8" w:rsidP="00041E02"/>
    <w:p w14:paraId="500D6253" w14:textId="6460F0E3" w:rsidR="006044B8" w:rsidRPr="00116208" w:rsidRDefault="0096642E" w:rsidP="00041E02">
      <w:pPr>
        <w:rPr>
          <w:b/>
          <w:bCs/>
        </w:rPr>
      </w:pPr>
      <w:r>
        <w:rPr>
          <w:b/>
          <w:bCs/>
        </w:rPr>
        <w:t>8</w:t>
      </w:r>
      <w:r w:rsidR="003130D3" w:rsidRPr="00282469">
        <w:rPr>
          <w:b/>
          <w:bCs/>
        </w:rPr>
        <w:t xml:space="preserve">. </w:t>
      </w:r>
      <w:r w:rsidR="006044B8" w:rsidRPr="00282469">
        <w:rPr>
          <w:b/>
          <w:bCs/>
        </w:rPr>
        <w:t xml:space="preserve">If yes, what did you receive </w:t>
      </w:r>
      <w:r>
        <w:rPr>
          <w:b/>
          <w:bCs/>
        </w:rPr>
        <w:t>cortisone</w:t>
      </w:r>
      <w:r w:rsidR="00917C6F" w:rsidRPr="00282469">
        <w:rPr>
          <w:b/>
          <w:bCs/>
        </w:rPr>
        <w:t xml:space="preserve"> </w:t>
      </w:r>
      <w:r w:rsidR="006044B8" w:rsidRPr="00282469">
        <w:rPr>
          <w:b/>
          <w:bCs/>
        </w:rPr>
        <w:t>injection for?</w:t>
      </w:r>
      <w:r w:rsidR="00917C6F" w:rsidRPr="00282469">
        <w:rPr>
          <w:b/>
          <w:bCs/>
        </w:rPr>
        <w:t xml:space="preserve"> Select all that</w:t>
      </w:r>
      <w:r w:rsidR="00917C6F">
        <w:rPr>
          <w:b/>
          <w:bCs/>
        </w:rPr>
        <w:t xml:space="preserve"> apply.</w:t>
      </w:r>
    </w:p>
    <w:p w14:paraId="7FEA5694" w14:textId="77777777" w:rsidR="0096642E" w:rsidRDefault="0096642E" w:rsidP="0096642E">
      <w:r>
        <w:t>- Hip</w:t>
      </w:r>
    </w:p>
    <w:p w14:paraId="5C087A0E" w14:textId="77777777" w:rsidR="0096642E" w:rsidRDefault="0096642E" w:rsidP="0096642E">
      <w:r>
        <w:t>- Knee</w:t>
      </w:r>
    </w:p>
    <w:p w14:paraId="4C3F4287" w14:textId="77777777" w:rsidR="0096642E" w:rsidRDefault="0096642E" w:rsidP="0096642E">
      <w:r>
        <w:t>- Ankle</w:t>
      </w:r>
    </w:p>
    <w:p w14:paraId="31E80DE9" w14:textId="77777777" w:rsidR="0096642E" w:rsidRDefault="0096642E" w:rsidP="0096642E">
      <w:r>
        <w:t>- Shoulder</w:t>
      </w:r>
    </w:p>
    <w:p w14:paraId="2E6A6775" w14:textId="77777777" w:rsidR="0096642E" w:rsidRDefault="0096642E" w:rsidP="0096642E">
      <w:r>
        <w:t>- Elbow</w:t>
      </w:r>
    </w:p>
    <w:p w14:paraId="430FB5BE" w14:textId="77777777" w:rsidR="0096642E" w:rsidRDefault="0096642E" w:rsidP="0096642E">
      <w:r>
        <w:t>- Wrist</w:t>
      </w:r>
    </w:p>
    <w:p w14:paraId="4CBC0361" w14:textId="77777777" w:rsidR="0096642E" w:rsidRDefault="0096642E" w:rsidP="0096642E">
      <w:r>
        <w:t>- Hand</w:t>
      </w:r>
    </w:p>
    <w:p w14:paraId="63DA7368" w14:textId="77777777" w:rsidR="0096642E" w:rsidRDefault="0096642E" w:rsidP="0096642E">
      <w:r>
        <w:t>- Spine</w:t>
      </w:r>
    </w:p>
    <w:p w14:paraId="54B444EA" w14:textId="602D2BC7" w:rsidR="003130D3" w:rsidRDefault="003130D3" w:rsidP="00041E02">
      <w:r>
        <w:t>- Never received one</w:t>
      </w:r>
    </w:p>
    <w:p w14:paraId="516A4CBA" w14:textId="77777777" w:rsidR="00527D48" w:rsidRDefault="00527D48" w:rsidP="00041E02"/>
    <w:p w14:paraId="225066D9" w14:textId="72F99B12" w:rsidR="0096642E" w:rsidRPr="00116208" w:rsidRDefault="0096642E" w:rsidP="0096642E">
      <w:pPr>
        <w:rPr>
          <w:b/>
          <w:bCs/>
        </w:rPr>
      </w:pPr>
      <w:r>
        <w:rPr>
          <w:b/>
          <w:bCs/>
        </w:rPr>
        <w:t>9</w:t>
      </w:r>
      <w:r w:rsidRPr="00282469">
        <w:rPr>
          <w:b/>
          <w:bCs/>
        </w:rPr>
        <w:t xml:space="preserve">. If yes, what </w:t>
      </w:r>
      <w:r>
        <w:rPr>
          <w:b/>
          <w:bCs/>
        </w:rPr>
        <w:t>best describes your experience with it?</w:t>
      </w:r>
    </w:p>
    <w:p w14:paraId="01866688" w14:textId="4BB835C6" w:rsidR="0096642E" w:rsidRDefault="0096642E" w:rsidP="0096642E">
      <w:r>
        <w:t xml:space="preserve">- </w:t>
      </w:r>
      <w:r>
        <w:t>It worked and symptoms did not recur</w:t>
      </w:r>
    </w:p>
    <w:p w14:paraId="45E9B313" w14:textId="40BC6F53" w:rsidR="0096642E" w:rsidRDefault="0096642E" w:rsidP="0096642E">
      <w:r>
        <w:t>- It worked for an extended period of time (more than 3 months) than symptoms recurred</w:t>
      </w:r>
    </w:p>
    <w:p w14:paraId="74304FB2" w14:textId="1276EA31" w:rsidR="0096642E" w:rsidRDefault="0096642E" w:rsidP="0096642E">
      <w:r>
        <w:t>- It worked for a brief period of time (less than 3 months) than symptoms recurred</w:t>
      </w:r>
    </w:p>
    <w:p w14:paraId="4CEA39E7" w14:textId="074ADF18" w:rsidR="0096642E" w:rsidRDefault="0096642E" w:rsidP="0096642E">
      <w:r>
        <w:t>- It did not help my joint symptoms</w:t>
      </w:r>
    </w:p>
    <w:p w14:paraId="6B65252F" w14:textId="77777777" w:rsidR="0096642E" w:rsidRDefault="0096642E" w:rsidP="00041E02"/>
    <w:p w14:paraId="32F9AD74" w14:textId="3E912D5E" w:rsidR="009B6E70" w:rsidRPr="00041E02" w:rsidRDefault="003130D3" w:rsidP="009B6E70">
      <w:r>
        <w:rPr>
          <w:b/>
          <w:bCs/>
        </w:rPr>
        <w:t>1</w:t>
      </w:r>
      <w:r w:rsidR="0096642E">
        <w:rPr>
          <w:b/>
          <w:bCs/>
        </w:rPr>
        <w:t>0</w:t>
      </w:r>
      <w:r>
        <w:rPr>
          <w:b/>
          <w:bCs/>
        </w:rPr>
        <w:t xml:space="preserve">. </w:t>
      </w:r>
      <w:r w:rsidR="009B6E70" w:rsidRPr="00041E02">
        <w:rPr>
          <w:b/>
          <w:bCs/>
        </w:rPr>
        <w:t>What is your age?</w:t>
      </w:r>
    </w:p>
    <w:p w14:paraId="2F8017FA" w14:textId="77777777" w:rsidR="009B6E70" w:rsidRPr="00041E02" w:rsidRDefault="009B6E70" w:rsidP="009B6E70">
      <w:r w:rsidRPr="00041E02">
        <w:t>- 18-29</w:t>
      </w:r>
    </w:p>
    <w:p w14:paraId="6024ADAE" w14:textId="77777777" w:rsidR="009B6E70" w:rsidRPr="00041E02" w:rsidRDefault="009B6E70" w:rsidP="009B6E70">
      <w:r w:rsidRPr="00041E02">
        <w:t>- 30-49</w:t>
      </w:r>
    </w:p>
    <w:p w14:paraId="7A27E092" w14:textId="77777777" w:rsidR="009B6E70" w:rsidRPr="00041E02" w:rsidRDefault="009B6E70" w:rsidP="009B6E70">
      <w:r w:rsidRPr="00041E02">
        <w:t>- 50-69</w:t>
      </w:r>
    </w:p>
    <w:p w14:paraId="66DF449C" w14:textId="77777777" w:rsidR="009B6E70" w:rsidRDefault="009B6E70" w:rsidP="009B6E70">
      <w:r w:rsidRPr="00041E02">
        <w:t>- 70-89</w:t>
      </w:r>
    </w:p>
    <w:p w14:paraId="1E581361" w14:textId="77777777" w:rsidR="009B6E70" w:rsidRPr="00041E02" w:rsidRDefault="009B6E70" w:rsidP="009B6E70">
      <w:r>
        <w:t>- Above 90</w:t>
      </w:r>
    </w:p>
    <w:p w14:paraId="25CD44E9" w14:textId="77777777" w:rsidR="00041E02" w:rsidRPr="00041E02" w:rsidRDefault="00041E02" w:rsidP="00041E02"/>
    <w:p w14:paraId="4ED9714A" w14:textId="5590D93C" w:rsidR="00041E02" w:rsidRPr="00041E02" w:rsidRDefault="003130D3" w:rsidP="00041E02">
      <w:r>
        <w:rPr>
          <w:b/>
          <w:bCs/>
        </w:rPr>
        <w:t>1</w:t>
      </w:r>
      <w:r w:rsidR="0096642E">
        <w:rPr>
          <w:b/>
          <w:bCs/>
        </w:rPr>
        <w:t>1</w:t>
      </w:r>
      <w:r>
        <w:rPr>
          <w:b/>
          <w:bCs/>
        </w:rPr>
        <w:t xml:space="preserve">. </w:t>
      </w:r>
      <w:r w:rsidR="00041E02" w:rsidRPr="00041E02">
        <w:rPr>
          <w:b/>
          <w:bCs/>
        </w:rPr>
        <w:t>What is your gender?</w:t>
      </w:r>
    </w:p>
    <w:p w14:paraId="06DC0B23" w14:textId="77777777" w:rsidR="00041E02" w:rsidRPr="00041E02" w:rsidRDefault="00041E02" w:rsidP="00041E02">
      <w:r w:rsidRPr="00041E02">
        <w:t>- Female</w:t>
      </w:r>
    </w:p>
    <w:p w14:paraId="2823628F" w14:textId="5BED26AF" w:rsidR="00041E02" w:rsidRDefault="00041E02" w:rsidP="00041E02">
      <w:r w:rsidRPr="00041E02">
        <w:t>- Male</w:t>
      </w:r>
    </w:p>
    <w:p w14:paraId="0809D63C" w14:textId="55F5202E" w:rsidR="00F65C86" w:rsidRDefault="00F65C86" w:rsidP="00041E02">
      <w:r>
        <w:t>- Other</w:t>
      </w:r>
    </w:p>
    <w:p w14:paraId="6ADAAE07" w14:textId="5C8FA109" w:rsidR="00F65C86" w:rsidRDefault="00F65C86" w:rsidP="00041E02">
      <w:r>
        <w:t>- Rather Not Say</w:t>
      </w:r>
    </w:p>
    <w:p w14:paraId="0857BBFE" w14:textId="77777777" w:rsidR="00041E02" w:rsidRPr="00041E02" w:rsidRDefault="00041E02" w:rsidP="00041E02"/>
    <w:p w14:paraId="28D3B7D9" w14:textId="73ABBB46" w:rsidR="00041E02" w:rsidRPr="00041E02" w:rsidRDefault="003130D3" w:rsidP="00041E02">
      <w:r>
        <w:rPr>
          <w:b/>
          <w:bCs/>
        </w:rPr>
        <w:t>1</w:t>
      </w:r>
      <w:r w:rsidR="0096642E">
        <w:rPr>
          <w:b/>
          <w:bCs/>
        </w:rPr>
        <w:t>2</w:t>
      </w:r>
      <w:r>
        <w:rPr>
          <w:b/>
          <w:bCs/>
        </w:rPr>
        <w:t xml:space="preserve">. </w:t>
      </w:r>
      <w:r w:rsidR="00041E02" w:rsidRPr="00041E02">
        <w:rPr>
          <w:b/>
          <w:bCs/>
        </w:rPr>
        <w:t xml:space="preserve">What </w:t>
      </w:r>
      <w:r w:rsidR="002957E5">
        <w:rPr>
          <w:b/>
          <w:bCs/>
        </w:rPr>
        <w:t>best describes your primary specialty</w:t>
      </w:r>
      <w:r w:rsidR="00041E02" w:rsidRPr="00041E02">
        <w:rPr>
          <w:b/>
          <w:bCs/>
        </w:rPr>
        <w:t>?</w:t>
      </w:r>
    </w:p>
    <w:p w14:paraId="3D2E314B" w14:textId="1AA19887" w:rsidR="009B6751" w:rsidRDefault="009B6E70" w:rsidP="006429FF">
      <w:r>
        <w:t xml:space="preserve">- </w:t>
      </w:r>
      <w:r w:rsidR="006429FF">
        <w:t>(drop box menu of specialties)</w:t>
      </w:r>
    </w:p>
    <w:sectPr w:rsidR="009B67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E02"/>
    <w:rsid w:val="000200D3"/>
    <w:rsid w:val="00041E02"/>
    <w:rsid w:val="000612B2"/>
    <w:rsid w:val="00063D2B"/>
    <w:rsid w:val="00070F46"/>
    <w:rsid w:val="000C33CE"/>
    <w:rsid w:val="000E6C13"/>
    <w:rsid w:val="0010501D"/>
    <w:rsid w:val="00116208"/>
    <w:rsid w:val="001D10AB"/>
    <w:rsid w:val="00247509"/>
    <w:rsid w:val="00250893"/>
    <w:rsid w:val="00254552"/>
    <w:rsid w:val="00282469"/>
    <w:rsid w:val="002957E5"/>
    <w:rsid w:val="002C18A8"/>
    <w:rsid w:val="003130D3"/>
    <w:rsid w:val="0038048B"/>
    <w:rsid w:val="003B7897"/>
    <w:rsid w:val="003F0712"/>
    <w:rsid w:val="003F1B70"/>
    <w:rsid w:val="003F6333"/>
    <w:rsid w:val="00446700"/>
    <w:rsid w:val="004862EC"/>
    <w:rsid w:val="004876E3"/>
    <w:rsid w:val="00491B23"/>
    <w:rsid w:val="004C779C"/>
    <w:rsid w:val="004E6CDD"/>
    <w:rsid w:val="004F548F"/>
    <w:rsid w:val="00523713"/>
    <w:rsid w:val="00527D48"/>
    <w:rsid w:val="005C7779"/>
    <w:rsid w:val="005D2186"/>
    <w:rsid w:val="006044B8"/>
    <w:rsid w:val="006429FF"/>
    <w:rsid w:val="006849BD"/>
    <w:rsid w:val="006957C5"/>
    <w:rsid w:val="007868D1"/>
    <w:rsid w:val="008339B3"/>
    <w:rsid w:val="00860E16"/>
    <w:rsid w:val="008619CC"/>
    <w:rsid w:val="00917C6F"/>
    <w:rsid w:val="00935DB9"/>
    <w:rsid w:val="0096642E"/>
    <w:rsid w:val="009A1A04"/>
    <w:rsid w:val="009B6751"/>
    <w:rsid w:val="009B6E70"/>
    <w:rsid w:val="009D0829"/>
    <w:rsid w:val="009D33C5"/>
    <w:rsid w:val="009D3784"/>
    <w:rsid w:val="00A0714D"/>
    <w:rsid w:val="00A20A7B"/>
    <w:rsid w:val="00A509FC"/>
    <w:rsid w:val="00A67603"/>
    <w:rsid w:val="00AA60C2"/>
    <w:rsid w:val="00AA78F9"/>
    <w:rsid w:val="00AB1430"/>
    <w:rsid w:val="00B07993"/>
    <w:rsid w:val="00B369CA"/>
    <w:rsid w:val="00B877A3"/>
    <w:rsid w:val="00BA3438"/>
    <w:rsid w:val="00BB2856"/>
    <w:rsid w:val="00BD049A"/>
    <w:rsid w:val="00BD24E7"/>
    <w:rsid w:val="00BE609D"/>
    <w:rsid w:val="00C87BA6"/>
    <w:rsid w:val="00CB07A9"/>
    <w:rsid w:val="00D00F95"/>
    <w:rsid w:val="00D2068C"/>
    <w:rsid w:val="00D530E9"/>
    <w:rsid w:val="00D868F8"/>
    <w:rsid w:val="00D96A3B"/>
    <w:rsid w:val="00DE4A9D"/>
    <w:rsid w:val="00DF2B3A"/>
    <w:rsid w:val="00DF5613"/>
    <w:rsid w:val="00E043A5"/>
    <w:rsid w:val="00E374BA"/>
    <w:rsid w:val="00E40777"/>
    <w:rsid w:val="00E752F8"/>
    <w:rsid w:val="00EA5192"/>
    <w:rsid w:val="00EA78A5"/>
    <w:rsid w:val="00EC0115"/>
    <w:rsid w:val="00ED0552"/>
    <w:rsid w:val="00F333D6"/>
    <w:rsid w:val="00F65C86"/>
    <w:rsid w:val="00F752AC"/>
    <w:rsid w:val="00FA22F1"/>
    <w:rsid w:val="00FC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7B79D"/>
  <w15:chartTrackingRefBased/>
  <w15:docId w15:val="{E3365DA0-102B-F643-B0F6-BF111A4CD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17C6F"/>
  </w:style>
  <w:style w:type="character" w:styleId="CommentReference">
    <w:name w:val="annotation reference"/>
    <w:basedOn w:val="DefaultParagraphFont"/>
    <w:uiPriority w:val="99"/>
    <w:semiHidden/>
    <w:unhideWhenUsed/>
    <w:rsid w:val="004876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6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6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6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1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Juliet</dc:creator>
  <cp:keywords/>
  <dc:description/>
  <cp:lastModifiedBy>ASIF ILYAS</cp:lastModifiedBy>
  <cp:revision>4</cp:revision>
  <dcterms:created xsi:type="dcterms:W3CDTF">2023-10-21T03:04:00Z</dcterms:created>
  <dcterms:modified xsi:type="dcterms:W3CDTF">2023-10-21T03:40:00Z</dcterms:modified>
</cp:coreProperties>
</file>